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8ADAF6" w14:textId="0084B84A" w:rsidR="00A22BF9" w:rsidRPr="00296EBF" w:rsidRDefault="00A22BF9" w:rsidP="00A22BF9">
      <w:pPr>
        <w:spacing w:after="0"/>
        <w:rPr>
          <w:b/>
        </w:rPr>
      </w:pPr>
      <w:r>
        <w:rPr>
          <w:b/>
        </w:rPr>
        <w:t xml:space="preserve">Supplemental </w:t>
      </w:r>
      <w:r w:rsidRPr="00296EBF">
        <w:rPr>
          <w:b/>
        </w:rPr>
        <w:t xml:space="preserve">Table </w:t>
      </w:r>
      <w:r w:rsidR="009F7BD2">
        <w:rPr>
          <w:b/>
        </w:rPr>
        <w:t>1</w:t>
      </w:r>
      <w:r w:rsidRPr="00296EBF">
        <w:rPr>
          <w:b/>
        </w:rPr>
        <w:t xml:space="preserve">: Complete list of sampled taxa 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6"/>
        <w:gridCol w:w="3133"/>
      </w:tblGrid>
      <w:tr w:rsidR="00A22BF9" w:rsidRPr="001C28A5" w14:paraId="548ADAF9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548ADAF7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b/>
                <w:color w:val="000000"/>
              </w:rPr>
            </w:pPr>
            <w:r>
              <w:rPr>
                <w:rFonts w:eastAsia="Arial Unicode MS" w:cs="Arial Unicode MS"/>
                <w:b/>
                <w:color w:val="000000"/>
              </w:rPr>
              <w:t>Full species na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ADAF8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b/>
                <w:color w:val="000000"/>
              </w:rPr>
            </w:pPr>
            <w:r>
              <w:rPr>
                <w:rFonts w:eastAsia="Arial Unicode MS" w:cs="Arial Unicode MS"/>
                <w:b/>
                <w:color w:val="000000"/>
              </w:rPr>
              <w:t>Group</w:t>
            </w:r>
          </w:p>
        </w:tc>
      </w:tr>
      <w:tr w:rsidR="00A22BF9" w:rsidRPr="001C28A5" w14:paraId="548ADAFC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AFA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Corynebacterium glutamic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AFB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cteria - Actinobacteria</w:t>
            </w:r>
          </w:p>
        </w:tc>
      </w:tr>
      <w:tr w:rsidR="00A22BF9" w:rsidRPr="001C28A5" w14:paraId="548ADAFF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AFD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Rhodococcus jo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AFE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cteria - Actinobacteria</w:t>
            </w:r>
          </w:p>
        </w:tc>
      </w:tr>
      <w:tr w:rsidR="00A22BF9" w:rsidRPr="001C28A5" w14:paraId="548ADB02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00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Thermus thermophil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01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cteria - Deinococcus</w:t>
            </w:r>
          </w:p>
        </w:tc>
      </w:tr>
      <w:tr w:rsidR="00A22BF9" w:rsidRPr="001C28A5" w14:paraId="548ADB05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03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Escherichia co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04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cteria - Proteobacteria</w:t>
            </w:r>
          </w:p>
        </w:tc>
      </w:tr>
      <w:tr w:rsidR="00A22BF9" w:rsidRPr="001C28A5" w14:paraId="548ADB08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06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 xml:space="preserve">Nitrobacter sp.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07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cteria - Proteobacteria</w:t>
            </w:r>
          </w:p>
        </w:tc>
      </w:tr>
      <w:tr w:rsidR="00A22BF9" w:rsidRPr="001C28A5" w14:paraId="548ADB0B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09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Rickettsia prowazek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0A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cteria - Proteobacteria</w:t>
            </w:r>
          </w:p>
        </w:tc>
      </w:tr>
      <w:tr w:rsidR="00A22BF9" w:rsidRPr="001C28A5" w14:paraId="548ADB0E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0C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Salmonella enterica subsp. ent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0D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cteria - Proteobacteria</w:t>
            </w:r>
          </w:p>
        </w:tc>
      </w:tr>
      <w:tr w:rsidR="00A22BF9" w:rsidRPr="001C28A5" w14:paraId="548ADB11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0F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Plasmodium falcipar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10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Alveolate</w:t>
            </w:r>
          </w:p>
        </w:tc>
      </w:tr>
      <w:tr w:rsidR="00A22BF9" w:rsidRPr="001C28A5" w14:paraId="548ADB14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12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Plasmodium viv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13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Alveolate</w:t>
            </w:r>
          </w:p>
        </w:tc>
      </w:tr>
      <w:tr w:rsidR="00A22BF9" w:rsidRPr="001C28A5" w14:paraId="548ADB17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15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Plasmodium yoelii yoel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16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Alveolate</w:t>
            </w:r>
          </w:p>
        </w:tc>
      </w:tr>
      <w:tr w:rsidR="00A22BF9" w:rsidRPr="001C28A5" w14:paraId="548ADB1A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18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Dictyostelium purpure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19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Amoebozoa</w:t>
            </w:r>
          </w:p>
        </w:tc>
      </w:tr>
      <w:tr w:rsidR="00A22BF9" w:rsidRPr="001C28A5" w14:paraId="548ADB1D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1B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hyperlink r:id="rId4" w:history="1">
              <w:r w:rsidRPr="001C28A5">
                <w:rPr>
                  <w:rFonts w:eastAsia="Arial Unicode MS" w:cs="Arial Unicode MS"/>
                  <w:i/>
                  <w:color w:val="000000"/>
                </w:rPr>
                <w:t>Guillardia theta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1C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Cryptophyta</w:t>
            </w:r>
          </w:p>
        </w:tc>
      </w:tr>
      <w:tr w:rsidR="00A22BF9" w:rsidRPr="001C28A5" w14:paraId="548ADB20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1E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Leishmania brazili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1F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Euglenozoa</w:t>
            </w:r>
          </w:p>
        </w:tc>
      </w:tr>
      <w:tr w:rsidR="00A22BF9" w:rsidRPr="001C28A5" w14:paraId="548ADB23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21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Leishmania donova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22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Euglenozoa</w:t>
            </w:r>
          </w:p>
        </w:tc>
      </w:tr>
      <w:tr w:rsidR="00A22BF9" w:rsidRPr="001C28A5" w14:paraId="548ADB26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24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Leishmania maj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25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Euglenozoa</w:t>
            </w:r>
          </w:p>
        </w:tc>
      </w:tr>
      <w:tr w:rsidR="00A22BF9" w:rsidRPr="001C28A5" w14:paraId="548ADB29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27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Trypanosoma brucei bruce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28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Euglenozoa</w:t>
            </w:r>
          </w:p>
        </w:tc>
      </w:tr>
      <w:tr w:rsidR="00A22BF9" w:rsidRPr="001C28A5" w14:paraId="548ADB2C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2A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Trypanosoma cruz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2B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Euglenozoa</w:t>
            </w:r>
          </w:p>
        </w:tc>
      </w:tr>
      <w:tr w:rsidR="00A22BF9" w:rsidRPr="001C28A5" w14:paraId="548ADB2F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2D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hyperlink r:id="rId5" w:history="1">
              <w:r w:rsidRPr="001C28A5">
                <w:rPr>
                  <w:rFonts w:eastAsia="Arial Unicode MS" w:cs="Arial Unicode MS"/>
                  <w:i/>
                  <w:color w:val="000000"/>
                </w:rPr>
                <w:t>Emiliania huxleyi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2E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Haptophyta</w:t>
            </w:r>
          </w:p>
        </w:tc>
      </w:tr>
      <w:tr w:rsidR="00A22BF9" w:rsidRPr="001C28A5" w14:paraId="548ADB32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30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Thalassiosira pseudon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31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Heterokonta</w:t>
            </w:r>
          </w:p>
        </w:tc>
      </w:tr>
      <w:tr w:rsidR="00A22BF9" w:rsidRPr="001C28A5" w14:paraId="548ADB35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33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hyperlink r:id="rId6" w:history="1">
              <w:r w:rsidRPr="001C28A5">
                <w:rPr>
                  <w:rFonts w:eastAsia="Arial Unicode MS" w:cs="Arial Unicode MS"/>
                  <w:i/>
                  <w:color w:val="000000"/>
                </w:rPr>
                <w:t>Naegleria gruberi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34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Heterolobosea</w:t>
            </w:r>
          </w:p>
        </w:tc>
      </w:tr>
      <w:tr w:rsidR="00A22BF9" w:rsidRPr="001C28A5" w14:paraId="548ADB38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36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Giardia lamb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37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Metamonada</w:t>
            </w:r>
          </w:p>
        </w:tc>
      </w:tr>
      <w:tr w:rsidR="00A22BF9" w:rsidRPr="001C28A5" w14:paraId="548ADB3B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39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hyperlink r:id="rId7" w:history="1">
              <w:r w:rsidRPr="001C28A5">
                <w:rPr>
                  <w:rFonts w:eastAsia="Arial Unicode MS" w:cs="Arial Unicode MS"/>
                  <w:i/>
                  <w:color w:val="000000"/>
                </w:rPr>
                <w:t>Bigelowiella natans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3A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Basal Eukaryote - Rhizaria</w:t>
            </w:r>
          </w:p>
        </w:tc>
      </w:tr>
      <w:tr w:rsidR="00A22BF9" w:rsidRPr="001C28A5" w14:paraId="548ADB3E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3C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hyperlink r:id="rId8" w:history="1">
              <w:r w:rsidRPr="001C28A5">
                <w:rPr>
                  <w:rFonts w:eastAsia="Arial Unicode MS" w:cs="Arial Unicode MS"/>
                  <w:i/>
                  <w:color w:val="000000"/>
                </w:rPr>
                <w:t>Monosiga brevicollis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3D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Choanoflagellate (basal animal)</w:t>
            </w:r>
          </w:p>
        </w:tc>
      </w:tr>
      <w:tr w:rsidR="00A22BF9" w:rsidRPr="001C28A5" w14:paraId="548ADB41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3F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Anabaena variabi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40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Cyanobacteria</w:t>
            </w:r>
          </w:p>
        </w:tc>
      </w:tr>
      <w:tr w:rsidR="00A22BF9" w:rsidRPr="001C28A5" w14:paraId="548ADB44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42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Nostoc punctifor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43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Cyanobacteria</w:t>
            </w:r>
          </w:p>
        </w:tc>
      </w:tr>
      <w:tr w:rsidR="00A22BF9" w:rsidRPr="001C28A5" w14:paraId="548ADB47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45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Synechococcus elon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46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Cyanobacteria</w:t>
            </w:r>
          </w:p>
        </w:tc>
      </w:tr>
      <w:tr w:rsidR="00A22BF9" w:rsidRPr="001C28A5" w14:paraId="548ADB4A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48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 xml:space="preserve">Synechococcus sp.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49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Cyanobacteria</w:t>
            </w:r>
          </w:p>
        </w:tc>
      </w:tr>
      <w:tr w:rsidR="00A22BF9" w:rsidRPr="001C28A5" w14:paraId="548ADB4D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4B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 xml:space="preserve">Synechocystis sp.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4C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Cyanobacteria</w:t>
            </w:r>
          </w:p>
        </w:tc>
      </w:tr>
      <w:tr w:rsidR="00A22BF9" w:rsidRPr="001C28A5" w14:paraId="548ADB50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4E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Thermosynechococcus elon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4F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Cyanobacteria</w:t>
            </w:r>
          </w:p>
        </w:tc>
      </w:tr>
      <w:tr w:rsidR="00A22BF9" w:rsidRPr="001C28A5" w14:paraId="548ADB53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51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Trichodesmium erythrae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52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Cyanobacteria</w:t>
            </w:r>
          </w:p>
        </w:tc>
      </w:tr>
      <w:tr w:rsidR="00A22BF9" w:rsidRPr="001C28A5" w14:paraId="548ADB56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54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Aspergillus terre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55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Fungi - Ascomycota</w:t>
            </w:r>
          </w:p>
        </w:tc>
      </w:tr>
      <w:tr w:rsidR="00A22BF9" w:rsidRPr="001C28A5" w14:paraId="548ADB59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57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Candida albica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58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Fungi - Ascomycota</w:t>
            </w:r>
          </w:p>
        </w:tc>
      </w:tr>
      <w:tr w:rsidR="00A22BF9" w:rsidRPr="001C28A5" w14:paraId="548ADB5C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5A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Candida glabr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5B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Fungi - Ascomycota</w:t>
            </w:r>
          </w:p>
        </w:tc>
      </w:tr>
      <w:tr w:rsidR="00A22BF9" w:rsidRPr="001C28A5" w14:paraId="548ADB5F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5D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Kluyveromyces lac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5E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Fungi - Ascomycota</w:t>
            </w:r>
          </w:p>
        </w:tc>
      </w:tr>
      <w:tr w:rsidR="00A22BF9" w:rsidRPr="001C28A5" w14:paraId="548ADB62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60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Saccharomyces cerevisi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61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Fungi - Ascomycota</w:t>
            </w:r>
          </w:p>
        </w:tc>
      </w:tr>
      <w:tr w:rsidR="00A22BF9" w:rsidRPr="001C28A5" w14:paraId="548ADB65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63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 xml:space="preserve">Schizosaccharomyces pomb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64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Fungi - Ascomycota</w:t>
            </w:r>
          </w:p>
        </w:tc>
      </w:tr>
      <w:tr w:rsidR="00A22BF9" w:rsidRPr="001C28A5" w14:paraId="548ADB68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66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hyperlink r:id="rId9" w:history="1">
              <w:r w:rsidRPr="001C28A5">
                <w:rPr>
                  <w:rFonts w:eastAsia="Arial Unicode MS" w:cs="Arial Unicode MS"/>
                  <w:i/>
                  <w:color w:val="000000"/>
                </w:rPr>
                <w:t>Atractiellales sp.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67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Fungi - Basidiomycota</w:t>
            </w:r>
          </w:p>
        </w:tc>
      </w:tr>
      <w:tr w:rsidR="00A22BF9" w:rsidRPr="001C28A5" w14:paraId="548ADB6B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69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hyperlink r:id="rId10" w:history="1">
              <w:r w:rsidRPr="001C28A5">
                <w:rPr>
                  <w:rFonts w:eastAsia="Arial Unicode MS" w:cs="Arial Unicode MS"/>
                  <w:i/>
                  <w:color w:val="000000"/>
                </w:rPr>
                <w:t>Batrachochytrium dendrobatidis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6A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Fungi - Chytridiomycota</w:t>
            </w:r>
          </w:p>
        </w:tc>
      </w:tr>
      <w:tr w:rsidR="00A22BF9" w:rsidRPr="001C28A5" w14:paraId="548ADB6E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6C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hyperlink r:id="rId11" w:history="1">
              <w:r w:rsidRPr="001C28A5">
                <w:rPr>
                  <w:rFonts w:eastAsia="Arial Unicode MS" w:cs="Arial Unicode MS"/>
                  <w:i/>
                  <w:color w:val="000000"/>
                </w:rPr>
                <w:t>Rozella allomycis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6D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Fungi - Cryptomycota</w:t>
            </w:r>
          </w:p>
        </w:tc>
      </w:tr>
      <w:tr w:rsidR="00A22BF9" w:rsidRPr="001C28A5" w14:paraId="548ADB71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6F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lastRenderedPageBreak/>
              <w:t>Rhizophagus irregul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70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Fungi - Glomeromycota</w:t>
            </w:r>
          </w:p>
        </w:tc>
      </w:tr>
      <w:tr w:rsidR="00A22BF9" w:rsidRPr="001C28A5" w14:paraId="548ADB74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72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hyperlink r:id="rId12" w:history="1">
              <w:r w:rsidRPr="001C28A5">
                <w:rPr>
                  <w:rFonts w:eastAsia="Arial Unicode MS" w:cs="Arial Unicode MS"/>
                  <w:i/>
                  <w:color w:val="000000"/>
                </w:rPr>
                <w:t>Mucor circinelloides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73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Fungi - Mucorormycotina</w:t>
            </w:r>
          </w:p>
        </w:tc>
      </w:tr>
      <w:tr w:rsidR="00A22BF9" w:rsidRPr="001C28A5" w14:paraId="548ADB77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75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Chlamydomonas reinhard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76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Green algae</w:t>
            </w:r>
          </w:p>
        </w:tc>
      </w:tr>
      <w:tr w:rsidR="00A22BF9" w:rsidRPr="001C28A5" w14:paraId="548ADB7A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78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Ostreococcus lucimari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79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Green algae</w:t>
            </w:r>
          </w:p>
        </w:tc>
      </w:tr>
      <w:tr w:rsidR="00A22BF9" w:rsidRPr="001C28A5" w14:paraId="548ADB7D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7B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Ostreococcus tau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7C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Green algae</w:t>
            </w:r>
          </w:p>
        </w:tc>
      </w:tr>
      <w:tr w:rsidR="00A22BF9" w:rsidRPr="001C28A5" w14:paraId="548ADB80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7E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Cyanidioschyzon merol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7F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Rhodophyta</w:t>
            </w:r>
          </w:p>
        </w:tc>
      </w:tr>
      <w:tr w:rsidR="00A22BF9" w:rsidRPr="001C28A5" w14:paraId="548ADB83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81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Aquilegia coerul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82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</w:t>
            </w:r>
          </w:p>
        </w:tc>
      </w:tr>
      <w:tr w:rsidR="00A22BF9" w:rsidRPr="001C28A5" w14:paraId="548ADB86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84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hyperlink r:id="rId13" w:history="1">
              <w:r w:rsidRPr="001C28A5">
                <w:rPr>
                  <w:rFonts w:eastAsia="Arial Unicode MS" w:cs="Arial Unicode MS"/>
                  <w:i/>
                  <w:color w:val="000000"/>
                </w:rPr>
                <w:t>Arabidopsis lyrata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85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</w:t>
            </w:r>
          </w:p>
        </w:tc>
      </w:tr>
      <w:tr w:rsidR="00A22BF9" w:rsidRPr="001C28A5" w14:paraId="548ADB89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87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Arabidopsis thali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88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</w:t>
            </w:r>
          </w:p>
        </w:tc>
      </w:tr>
      <w:tr w:rsidR="00A22BF9" w:rsidRPr="001C28A5" w14:paraId="548ADB8C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8A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 xml:space="preserve">Brassica napu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8B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</w:t>
            </w:r>
          </w:p>
        </w:tc>
      </w:tr>
      <w:tr w:rsidR="00A22BF9" w:rsidRPr="001C28A5" w14:paraId="548ADB8F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8D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Citrus sin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8E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</w:t>
            </w:r>
          </w:p>
        </w:tc>
      </w:tr>
      <w:tr w:rsidR="00A22BF9" w:rsidRPr="001C28A5" w14:paraId="548ADB92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90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Eucalyptus grand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91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</w:t>
            </w:r>
          </w:p>
        </w:tc>
      </w:tr>
      <w:tr w:rsidR="00A22BF9" w:rsidRPr="001C28A5" w14:paraId="548ADB95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93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 xml:space="preserve">Glycine max </w:t>
            </w:r>
            <w:r w:rsidRPr="00082413">
              <w:rPr>
                <w:rFonts w:eastAsia="Arial Unicode MS" w:cs="Arial Unicode MS"/>
                <w:color w:val="000000"/>
              </w:rPr>
              <w:t>(soybea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94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</w:t>
            </w:r>
          </w:p>
        </w:tc>
      </w:tr>
      <w:tr w:rsidR="00A22BF9" w:rsidRPr="001C28A5" w14:paraId="548ADB98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96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 xml:space="preserve">Gossypium raimondii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97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</w:t>
            </w:r>
          </w:p>
        </w:tc>
      </w:tr>
      <w:tr w:rsidR="00A22BF9" w:rsidRPr="001C28A5" w14:paraId="548ADB9B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99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 xml:space="preserve">Nicotiana tabacum </w:t>
            </w:r>
            <w:r w:rsidRPr="00082413">
              <w:rPr>
                <w:rFonts w:eastAsia="Arial Unicode MS" w:cs="Arial Unicode MS"/>
                <w:color w:val="000000"/>
              </w:rPr>
              <w:t>(common tobacco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9A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</w:t>
            </w:r>
          </w:p>
        </w:tc>
      </w:tr>
      <w:tr w:rsidR="00A22BF9" w:rsidRPr="001C28A5" w14:paraId="548ADB9E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9C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Populus trichocarpa (Populus balsamifera subsp. trichocarp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9D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</w:t>
            </w:r>
          </w:p>
        </w:tc>
      </w:tr>
      <w:tr w:rsidR="00A22BF9" w:rsidRPr="001C28A5" w14:paraId="548ADBA1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9F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Solanum lycopersicum (Lycopersicon esculentu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A0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</w:t>
            </w:r>
          </w:p>
        </w:tc>
      </w:tr>
      <w:tr w:rsidR="00A22BF9" w:rsidRPr="001C28A5" w14:paraId="548ADBA4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A2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Thellungiella halophi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A3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</w:t>
            </w:r>
          </w:p>
        </w:tc>
      </w:tr>
      <w:tr w:rsidR="00A22BF9" w:rsidRPr="001C28A5" w14:paraId="548ADBA7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A5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 xml:space="preserve">Vitis vinifera </w:t>
            </w:r>
            <w:r w:rsidRPr="00082413">
              <w:rPr>
                <w:rFonts w:eastAsia="Arial Unicode MS" w:cs="Arial Unicode MS"/>
                <w:color w:val="000000"/>
              </w:rPr>
              <w:t>(wine grap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A6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</w:t>
            </w:r>
          </w:p>
        </w:tc>
      </w:tr>
      <w:tr w:rsidR="00A22BF9" w:rsidRPr="001C28A5" w14:paraId="548ADBAA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A8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Amborella trichop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A9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 (basal Angiosperm)</w:t>
            </w:r>
          </w:p>
        </w:tc>
      </w:tr>
      <w:tr w:rsidR="00A22BF9" w:rsidRPr="001C28A5" w14:paraId="548ADBAD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AB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Funaria hygromet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AC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 (Bryophyte)</w:t>
            </w:r>
          </w:p>
        </w:tc>
      </w:tr>
      <w:tr w:rsidR="00A22BF9" w:rsidRPr="001C28A5" w14:paraId="548ADBB0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AE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Physcomitrella pat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AF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 (Bryophyte)</w:t>
            </w:r>
          </w:p>
        </w:tc>
      </w:tr>
      <w:tr w:rsidR="00A22BF9" w:rsidRPr="001C28A5" w14:paraId="548ADBB3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B1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 xml:space="preserve">Picea abies </w:t>
            </w:r>
            <w:r w:rsidRPr="00082413">
              <w:rPr>
                <w:rFonts w:eastAsia="Arial Unicode MS" w:cs="Arial Unicode MS"/>
                <w:color w:val="000000"/>
              </w:rPr>
              <w:t>(Norway spruc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B2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 (Gymnosperm)</w:t>
            </w:r>
          </w:p>
        </w:tc>
      </w:tr>
      <w:tr w:rsidR="00A22BF9" w:rsidRPr="001C28A5" w14:paraId="548ADBB6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B4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Selaginella moellendorff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B5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 (Lycopod)</w:t>
            </w:r>
          </w:p>
        </w:tc>
      </w:tr>
      <w:tr w:rsidR="00A22BF9" w:rsidRPr="001C28A5" w14:paraId="548ADBB9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B7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Brachypodium distachy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B8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 (Monocot)</w:t>
            </w:r>
          </w:p>
        </w:tc>
      </w:tr>
      <w:tr w:rsidR="00A22BF9" w:rsidRPr="001C28A5" w14:paraId="548ADBBC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BA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 xml:space="preserve">Oryza sativa Indica Group </w:t>
            </w:r>
            <w:r w:rsidRPr="00082413">
              <w:rPr>
                <w:rFonts w:eastAsia="Arial Unicode MS" w:cs="Arial Unicode MS"/>
                <w:color w:val="000000"/>
              </w:rPr>
              <w:t>(long-grained ric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BB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 (Monocot)</w:t>
            </w:r>
          </w:p>
        </w:tc>
      </w:tr>
      <w:tr w:rsidR="00A22BF9" w:rsidRPr="001C28A5" w14:paraId="548ADBBF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BD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 xml:space="preserve">Oryza sativa Japonica Group </w:t>
            </w:r>
            <w:r w:rsidRPr="00082413">
              <w:rPr>
                <w:rFonts w:eastAsia="Arial Unicode MS" w:cs="Arial Unicode MS"/>
                <w:color w:val="000000"/>
              </w:rPr>
              <w:t>(Japanese ric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BE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 (Monocot)</w:t>
            </w:r>
          </w:p>
        </w:tc>
      </w:tr>
      <w:tr w:rsidR="00A22BF9" w:rsidRPr="001C28A5" w14:paraId="548ADBC2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C0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Setaria ital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C1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 (Monocot)</w:t>
            </w:r>
          </w:p>
        </w:tc>
      </w:tr>
      <w:tr w:rsidR="00A22BF9" w:rsidRPr="001C28A5" w14:paraId="548ADBC5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C3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 xml:space="preserve">Triticum aestivum </w:t>
            </w:r>
            <w:r w:rsidRPr="00082413">
              <w:rPr>
                <w:rFonts w:eastAsia="Arial Unicode MS" w:cs="Arial Unicode MS"/>
                <w:color w:val="000000"/>
              </w:rPr>
              <w:t>(bread whea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C4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 (Monocot)</w:t>
            </w:r>
          </w:p>
        </w:tc>
      </w:tr>
      <w:tr w:rsidR="00A22BF9" w:rsidRPr="001C28A5" w14:paraId="548ADBC8" w14:textId="77777777" w:rsidTr="005945C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C6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i/>
                <w:color w:val="000000"/>
              </w:rPr>
            </w:pPr>
            <w:r w:rsidRPr="001C28A5">
              <w:rPr>
                <w:rFonts w:eastAsia="Arial Unicode MS" w:cs="Arial Unicode MS"/>
                <w:i/>
                <w:color w:val="000000"/>
              </w:rPr>
              <w:t>Zea m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BC7" w14:textId="77777777" w:rsidR="00A22BF9" w:rsidRPr="001C28A5" w:rsidRDefault="00A22BF9" w:rsidP="005945C8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1C28A5">
              <w:rPr>
                <w:rFonts w:eastAsia="Arial Unicode MS" w:cs="Arial Unicode MS"/>
                <w:color w:val="000000"/>
              </w:rPr>
              <w:t>Viridiplantae (Monocot)</w:t>
            </w:r>
          </w:p>
        </w:tc>
      </w:tr>
    </w:tbl>
    <w:p w14:paraId="548ADBC9" w14:textId="77777777" w:rsidR="00A22BF9" w:rsidRDefault="00A22BF9" w:rsidP="00A22BF9">
      <w:pPr>
        <w:spacing w:after="0"/>
      </w:pPr>
      <w:r>
        <w:t xml:space="preserve"> </w:t>
      </w:r>
    </w:p>
    <w:p w14:paraId="548ADBCA" w14:textId="77777777" w:rsidR="00D46D40" w:rsidRDefault="00D46D40"/>
    <w:sectPr w:rsidR="00D46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2BF9"/>
    <w:rsid w:val="009F7BD2"/>
    <w:rsid w:val="00A22BF9"/>
    <w:rsid w:val="00D46D40"/>
    <w:rsid w:val="00DA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ADAF6"/>
  <w15:docId w15:val="{1C3F52BE-CCAC-4552-A654-0BC0B112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jgi.doe.gov/Monbr1" TargetMode="External"/><Relationship Id="rId13" Type="http://schemas.openxmlformats.org/officeDocument/2006/relationships/hyperlink" Target="http://genome.jgi.doe.gov/Araly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genome.jgi.doe.gov/Bigna1" TargetMode="External"/><Relationship Id="rId12" Type="http://schemas.openxmlformats.org/officeDocument/2006/relationships/hyperlink" Target="http://genome.jgi.doe.gov/Mucci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.jgi.doe.gov/Naegr1" TargetMode="External"/><Relationship Id="rId11" Type="http://schemas.openxmlformats.org/officeDocument/2006/relationships/hyperlink" Target="http://genome.jgi.doe.gov/Rozal1_1" TargetMode="External"/><Relationship Id="rId5" Type="http://schemas.openxmlformats.org/officeDocument/2006/relationships/hyperlink" Target="http://genome.jgi.doe.gov/Emihu1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genome.jgi.doe.gov/Batde5" TargetMode="External"/><Relationship Id="rId4" Type="http://schemas.openxmlformats.org/officeDocument/2006/relationships/hyperlink" Target="http://genome.jgi.doe.gov/Guith1" TargetMode="External"/><Relationship Id="rId9" Type="http://schemas.openxmlformats.org/officeDocument/2006/relationships/hyperlink" Target="http://genome.jgi.doe.gov/Atrsp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na</dc:creator>
  <cp:lastModifiedBy>Gallas, Genna</cp:lastModifiedBy>
  <cp:revision>2</cp:revision>
  <dcterms:created xsi:type="dcterms:W3CDTF">2019-03-22T18:05:00Z</dcterms:created>
  <dcterms:modified xsi:type="dcterms:W3CDTF">2025-01-13T18:40:00Z</dcterms:modified>
</cp:coreProperties>
</file>